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52FEC8" w14:textId="77777777" w:rsidR="00275D50" w:rsidRDefault="00275D50" w:rsidP="00275D50">
      <w:pPr>
        <w:suppressAutoHyphens/>
        <w:autoSpaceDN w:val="0"/>
        <w:spacing w:after="0" w:line="240" w:lineRule="auto"/>
        <w:textAlignment w:val="baseline"/>
        <w:rPr>
          <w:rFonts w:ascii="Arial" w:eastAsia="NSimSun" w:hAnsi="Arial" w:cs="Arial"/>
          <w:b/>
          <w:bCs/>
          <w:kern w:val="3"/>
          <w:lang w:val="en-US" w:eastAsia="zh-CN" w:bidi="hi-IN"/>
          <w14:ligatures w14:val="none"/>
        </w:rPr>
      </w:pPr>
      <w:bookmarkStart w:id="0" w:name="_Hlk195211742"/>
      <w:r>
        <w:rPr>
          <w:rFonts w:ascii="Arial" w:eastAsia="NSimSun" w:hAnsi="Arial" w:cs="Arial"/>
          <w:b/>
          <w:bCs/>
          <w:kern w:val="3"/>
          <w:sz w:val="20"/>
          <w:lang w:val="en-US" w:eastAsia="zh-CN" w:bidi="hi-IN"/>
          <w14:ligatures w14:val="none"/>
        </w:rPr>
        <w:t>Multivariate linear regression for investigating influence on HRQoL at six months post ICU discharge</w:t>
      </w:r>
    </w:p>
    <w:p w14:paraId="340505EA" w14:textId="77777777" w:rsidR="00275D50" w:rsidRDefault="00275D50" w:rsidP="00275D50">
      <w:pPr>
        <w:suppressAutoHyphens/>
        <w:autoSpaceDN w:val="0"/>
        <w:spacing w:after="0" w:line="240" w:lineRule="auto"/>
        <w:textAlignment w:val="baseline"/>
        <w:rPr>
          <w:rFonts w:ascii="Arial" w:eastAsia="NSimSun" w:hAnsi="Arial" w:cs="Arial"/>
          <w:kern w:val="3"/>
          <w:sz w:val="20"/>
          <w:lang w:val="en-US" w:eastAsia="zh-CN" w:bidi="hi-IN"/>
          <w14:ligatures w14:val="none"/>
        </w:rPr>
      </w:pPr>
    </w:p>
    <w:tbl>
      <w:tblPr>
        <w:tblStyle w:val="Tabellrutnt"/>
        <w:tblW w:w="9780" w:type="dxa"/>
        <w:tblLayout w:type="fixed"/>
        <w:tblLook w:val="04A0" w:firstRow="1" w:lastRow="0" w:firstColumn="1" w:lastColumn="0" w:noHBand="0" w:noVBand="1"/>
      </w:tblPr>
      <w:tblGrid>
        <w:gridCol w:w="1557"/>
        <w:gridCol w:w="1276"/>
        <w:gridCol w:w="924"/>
        <w:gridCol w:w="473"/>
        <w:gridCol w:w="554"/>
        <w:gridCol w:w="982"/>
        <w:gridCol w:w="967"/>
        <w:gridCol w:w="956"/>
        <w:gridCol w:w="896"/>
        <w:gridCol w:w="1195"/>
      </w:tblGrid>
      <w:tr w:rsidR="00275D50" w14:paraId="70E65923" w14:textId="77777777" w:rsidTr="00275D50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3FC0B1E2" w14:textId="77777777" w:rsidR="00275D50" w:rsidRDefault="00275D50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5E74F6B4" w14:textId="77777777" w:rsidR="00275D50" w:rsidRDefault="00275D50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48293BCB" w14:textId="77777777" w:rsidR="00275D50" w:rsidRDefault="00275D50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70E7C3DE" w14:textId="77777777" w:rsidR="00275D50" w:rsidRDefault="00275D50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15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065215C9" w14:textId="77777777" w:rsidR="00275D50" w:rsidRDefault="00275D50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highlight w:val="yellow"/>
                <w:lang w:val="en-US"/>
              </w:rPr>
              <w:t>Dimensions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161A767F" w14:textId="77777777" w:rsidR="00275D50" w:rsidRDefault="00275D50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10409BA4" w14:textId="77777777" w:rsidR="00275D50" w:rsidRDefault="00275D50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199F8A38" w14:textId="77777777" w:rsidR="00275D50" w:rsidRDefault="00275D50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18863D32" w14:textId="77777777" w:rsidR="00275D50" w:rsidRDefault="00275D50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</w:tr>
      <w:tr w:rsidR="00275D50" w14:paraId="3EDA3B95" w14:textId="77777777" w:rsidTr="00275D50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4FF699D6" w14:textId="77777777" w:rsidR="00275D50" w:rsidRDefault="00275D50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highlight w:val="yellow"/>
                <w:lang w:val="en-US"/>
              </w:rPr>
              <w:t>Variable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7885FA" w14:textId="77777777" w:rsidR="00275D50" w:rsidRDefault="00275D50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highlight w:val="yellow"/>
                <w:lang w:val="en-US"/>
              </w:rPr>
              <w:t>PF</w:t>
            </w:r>
          </w:p>
          <w:p w14:paraId="24B89C7E" w14:textId="77777777" w:rsidR="00275D50" w:rsidRDefault="00275D50">
            <w:pPr>
              <w:rPr>
                <w:rFonts w:ascii="Times New Roman" w:hAnsi="Times New Roman" w:cs="Times New Roman"/>
                <w:sz w:val="22"/>
                <w:szCs w:val="22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highlight w:val="yellow"/>
                <w:lang w:val="en-US"/>
              </w:rPr>
              <w:t>P Value</w:t>
            </w:r>
          </w:p>
          <w:p w14:paraId="59584AFD" w14:textId="77777777" w:rsidR="00275D50" w:rsidRDefault="00275D50">
            <w:pPr>
              <w:rPr>
                <w:rFonts w:ascii="Times New Roman" w:hAnsi="Times New Roman" w:cs="Times New Roman"/>
                <w:sz w:val="22"/>
                <w:szCs w:val="22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highlight w:val="yellow"/>
                <w:lang w:val="en-US"/>
              </w:rPr>
              <w:t xml:space="preserve">Beta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  <w:highlight w:val="yellow"/>
                <w:lang w:val="en-US"/>
              </w:rPr>
              <w:t>coeff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  <w:highlight w:val="yellow"/>
                <w:lang w:val="en-US"/>
              </w:rPr>
              <w:t xml:space="preserve"> / </w:t>
            </w:r>
          </w:p>
          <w:p w14:paraId="2B41B51C" w14:textId="77777777" w:rsidR="00275D50" w:rsidRDefault="00275D50">
            <w:pPr>
              <w:rPr>
                <w:rFonts w:ascii="Times New Roman" w:hAnsi="Times New Roman" w:cs="Times New Roman"/>
                <w:sz w:val="22"/>
                <w:szCs w:val="22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highlight w:val="yellow"/>
                <w:lang w:val="en-US"/>
              </w:rPr>
              <w:t>R</w:t>
            </w:r>
            <w:r>
              <w:rPr>
                <w:rFonts w:ascii="Times New Roman" w:hAnsi="Times New Roman" w:cs="Times New Roman"/>
                <w:sz w:val="22"/>
                <w:szCs w:val="22"/>
                <w:highlight w:val="yellow"/>
                <w:vertAlign w:val="superscript"/>
                <w:lang w:val="en-US"/>
              </w:rPr>
              <w:t>2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CDCDEA" w14:textId="77777777" w:rsidR="00275D50" w:rsidRDefault="00275D50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highlight w:val="yellow"/>
                <w:lang w:val="en-US"/>
              </w:rPr>
              <w:t>RP</w:t>
            </w:r>
          </w:p>
          <w:p w14:paraId="7C613C35" w14:textId="77777777" w:rsidR="00275D50" w:rsidRDefault="00275D50">
            <w:pPr>
              <w:rPr>
                <w:rFonts w:ascii="Times New Roman" w:hAnsi="Times New Roman" w:cs="Times New Roman"/>
                <w:sz w:val="22"/>
                <w:szCs w:val="22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highlight w:val="yellow"/>
                <w:lang w:val="en-US"/>
              </w:rPr>
              <w:t>P Value</w:t>
            </w:r>
          </w:p>
          <w:p w14:paraId="394FB1EB" w14:textId="77777777" w:rsidR="00275D50" w:rsidRDefault="00275D50">
            <w:pPr>
              <w:rPr>
                <w:rFonts w:ascii="Times New Roman" w:hAnsi="Times New Roman" w:cs="Times New Roman"/>
                <w:sz w:val="22"/>
                <w:szCs w:val="22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highlight w:val="yellow"/>
                <w:lang w:val="en-US"/>
              </w:rPr>
              <w:t xml:space="preserve">Beta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  <w:highlight w:val="yellow"/>
                <w:lang w:val="en-US"/>
              </w:rPr>
              <w:t>coeff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  <w:highlight w:val="yellow"/>
                <w:lang w:val="en-US"/>
              </w:rPr>
              <w:t xml:space="preserve"> / </w:t>
            </w:r>
          </w:p>
          <w:p w14:paraId="4169572B" w14:textId="77777777" w:rsidR="00275D50" w:rsidRDefault="00275D50">
            <w:pPr>
              <w:rPr>
                <w:rFonts w:ascii="Times New Roman" w:hAnsi="Times New Roman" w:cs="Times New Roman"/>
                <w:sz w:val="22"/>
                <w:szCs w:val="22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highlight w:val="yellow"/>
                <w:lang w:val="en-US"/>
              </w:rPr>
              <w:t>R</w:t>
            </w:r>
            <w:r>
              <w:rPr>
                <w:rFonts w:ascii="Times New Roman" w:hAnsi="Times New Roman" w:cs="Times New Roman"/>
                <w:sz w:val="22"/>
                <w:szCs w:val="22"/>
                <w:highlight w:val="yellow"/>
                <w:vertAlign w:val="superscript"/>
                <w:lang w:val="en-US"/>
              </w:rPr>
              <w:t>2</w:t>
            </w:r>
          </w:p>
        </w:tc>
        <w:tc>
          <w:tcPr>
            <w:tcW w:w="10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41DB73" w14:textId="77777777" w:rsidR="00275D50" w:rsidRDefault="00275D50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highlight w:val="yellow"/>
                <w:lang w:val="en-US"/>
              </w:rPr>
              <w:t>BP</w:t>
            </w:r>
          </w:p>
          <w:p w14:paraId="568C818D" w14:textId="77777777" w:rsidR="00275D50" w:rsidRDefault="00275D50">
            <w:pPr>
              <w:rPr>
                <w:rFonts w:ascii="Times New Roman" w:hAnsi="Times New Roman" w:cs="Times New Roman"/>
                <w:sz w:val="22"/>
                <w:szCs w:val="22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highlight w:val="yellow"/>
                <w:lang w:val="en-US"/>
              </w:rPr>
              <w:t>P Value</w:t>
            </w:r>
          </w:p>
          <w:p w14:paraId="6752CF98" w14:textId="77777777" w:rsidR="00275D50" w:rsidRDefault="00275D50">
            <w:pPr>
              <w:rPr>
                <w:rFonts w:ascii="Times New Roman" w:hAnsi="Times New Roman" w:cs="Times New Roman"/>
                <w:sz w:val="22"/>
                <w:szCs w:val="22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highlight w:val="yellow"/>
                <w:lang w:val="en-US"/>
              </w:rPr>
              <w:t xml:space="preserve">Beta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  <w:highlight w:val="yellow"/>
                <w:lang w:val="en-US"/>
              </w:rPr>
              <w:t>coeff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  <w:highlight w:val="yellow"/>
                <w:lang w:val="en-US"/>
              </w:rPr>
              <w:t xml:space="preserve"> / </w:t>
            </w:r>
          </w:p>
          <w:p w14:paraId="6EF2E98F" w14:textId="77777777" w:rsidR="00275D50" w:rsidRDefault="00275D50">
            <w:pPr>
              <w:rPr>
                <w:rFonts w:ascii="Times New Roman" w:hAnsi="Times New Roman" w:cs="Times New Roman"/>
                <w:sz w:val="22"/>
                <w:szCs w:val="22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highlight w:val="yellow"/>
                <w:lang w:val="en-US"/>
              </w:rPr>
              <w:t>R</w:t>
            </w:r>
            <w:r>
              <w:rPr>
                <w:rFonts w:ascii="Times New Roman" w:hAnsi="Times New Roman" w:cs="Times New Roman"/>
                <w:sz w:val="22"/>
                <w:szCs w:val="22"/>
                <w:highlight w:val="yellow"/>
                <w:vertAlign w:val="superscript"/>
                <w:lang w:val="en-US"/>
              </w:rPr>
              <w:t>2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F71000" w14:textId="77777777" w:rsidR="00275D50" w:rsidRDefault="00275D50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highlight w:val="yellow"/>
                <w:lang w:val="en-US"/>
              </w:rPr>
              <w:t>GH</w:t>
            </w:r>
          </w:p>
          <w:p w14:paraId="5C2DD658" w14:textId="77777777" w:rsidR="00275D50" w:rsidRDefault="00275D50">
            <w:pPr>
              <w:rPr>
                <w:rFonts w:ascii="Times New Roman" w:hAnsi="Times New Roman" w:cs="Times New Roman"/>
                <w:sz w:val="22"/>
                <w:szCs w:val="22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highlight w:val="yellow"/>
                <w:lang w:val="en-US"/>
              </w:rPr>
              <w:t xml:space="preserve">P Value Beta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  <w:highlight w:val="yellow"/>
                <w:lang w:val="en-US"/>
              </w:rPr>
              <w:t>coeff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  <w:highlight w:val="yellow"/>
                <w:lang w:val="en-US"/>
              </w:rPr>
              <w:t xml:space="preserve"> / </w:t>
            </w:r>
          </w:p>
          <w:p w14:paraId="6584E208" w14:textId="77777777" w:rsidR="00275D50" w:rsidRDefault="00275D50">
            <w:pPr>
              <w:rPr>
                <w:rFonts w:ascii="Times New Roman" w:hAnsi="Times New Roman" w:cs="Times New Roman"/>
                <w:sz w:val="22"/>
                <w:szCs w:val="22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highlight w:val="yellow"/>
                <w:lang w:val="en-US"/>
              </w:rPr>
              <w:t>R</w:t>
            </w:r>
            <w:r>
              <w:rPr>
                <w:rFonts w:ascii="Times New Roman" w:hAnsi="Times New Roman" w:cs="Times New Roman"/>
                <w:sz w:val="22"/>
                <w:szCs w:val="22"/>
                <w:highlight w:val="yellow"/>
                <w:vertAlign w:val="superscript"/>
                <w:lang w:val="en-US"/>
              </w:rPr>
              <w:t>2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E0349C" w14:textId="77777777" w:rsidR="00275D50" w:rsidRDefault="00275D50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highlight w:val="yellow"/>
                <w:lang w:val="en-US"/>
              </w:rPr>
              <w:t>VT</w:t>
            </w:r>
          </w:p>
          <w:p w14:paraId="754F0721" w14:textId="77777777" w:rsidR="00275D50" w:rsidRDefault="00275D50">
            <w:pPr>
              <w:rPr>
                <w:rFonts w:ascii="Times New Roman" w:hAnsi="Times New Roman" w:cs="Times New Roman"/>
                <w:sz w:val="22"/>
                <w:szCs w:val="22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highlight w:val="yellow"/>
                <w:lang w:val="en-US"/>
              </w:rPr>
              <w:t>P Value</w:t>
            </w:r>
          </w:p>
          <w:p w14:paraId="73D1819C" w14:textId="77777777" w:rsidR="00275D50" w:rsidRDefault="00275D50">
            <w:pPr>
              <w:rPr>
                <w:rFonts w:ascii="Times New Roman" w:hAnsi="Times New Roman" w:cs="Times New Roman"/>
                <w:sz w:val="22"/>
                <w:szCs w:val="22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highlight w:val="yellow"/>
                <w:lang w:val="en-US"/>
              </w:rPr>
              <w:t xml:space="preserve">Beta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  <w:highlight w:val="yellow"/>
                <w:lang w:val="en-US"/>
              </w:rPr>
              <w:t>coeff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  <w:highlight w:val="yellow"/>
                <w:lang w:val="en-US"/>
              </w:rPr>
              <w:t xml:space="preserve"> / </w:t>
            </w:r>
          </w:p>
          <w:p w14:paraId="47662AFE" w14:textId="77777777" w:rsidR="00275D50" w:rsidRDefault="00275D50">
            <w:pPr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highlight w:val="yellow"/>
                <w:lang w:val="en-US"/>
              </w:rPr>
              <w:t>R</w:t>
            </w:r>
            <w:r>
              <w:rPr>
                <w:rFonts w:ascii="Times New Roman" w:hAnsi="Times New Roman" w:cs="Times New Roman"/>
                <w:sz w:val="22"/>
                <w:szCs w:val="22"/>
                <w:highlight w:val="yellow"/>
                <w:vertAlign w:val="superscript"/>
                <w:lang w:val="en-US"/>
              </w:rPr>
              <w:t>2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8C2CB6" w14:textId="77777777" w:rsidR="00275D50" w:rsidRDefault="00275D50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highlight w:val="yellow"/>
                <w:lang w:val="en-US"/>
              </w:rPr>
              <w:t>SF</w:t>
            </w:r>
          </w:p>
          <w:p w14:paraId="5D9C252C" w14:textId="77777777" w:rsidR="00275D50" w:rsidRDefault="00275D50">
            <w:pPr>
              <w:rPr>
                <w:rFonts w:ascii="Times New Roman" w:hAnsi="Times New Roman" w:cs="Times New Roman"/>
                <w:sz w:val="22"/>
                <w:szCs w:val="22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highlight w:val="yellow"/>
                <w:lang w:val="en-US"/>
              </w:rPr>
              <w:t>P Value</w:t>
            </w:r>
          </w:p>
          <w:p w14:paraId="4A4AE7C5" w14:textId="77777777" w:rsidR="00275D50" w:rsidRDefault="00275D50">
            <w:pPr>
              <w:rPr>
                <w:rFonts w:ascii="Times New Roman" w:hAnsi="Times New Roman" w:cs="Times New Roman"/>
                <w:sz w:val="22"/>
                <w:szCs w:val="22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highlight w:val="yellow"/>
                <w:lang w:val="en-US"/>
              </w:rPr>
              <w:t xml:space="preserve">Beta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  <w:highlight w:val="yellow"/>
                <w:lang w:val="en-US"/>
              </w:rPr>
              <w:t>coeff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  <w:highlight w:val="yellow"/>
                <w:lang w:val="en-US"/>
              </w:rPr>
              <w:t xml:space="preserve"> / </w:t>
            </w:r>
          </w:p>
          <w:p w14:paraId="36AA41CA" w14:textId="77777777" w:rsidR="00275D50" w:rsidRDefault="00275D50">
            <w:pPr>
              <w:rPr>
                <w:rFonts w:ascii="Times New Roman" w:hAnsi="Times New Roman" w:cs="Times New Roman"/>
                <w:sz w:val="22"/>
                <w:szCs w:val="22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highlight w:val="yellow"/>
                <w:lang w:val="en-US"/>
              </w:rPr>
              <w:t>R</w:t>
            </w:r>
            <w:r>
              <w:rPr>
                <w:rFonts w:ascii="Times New Roman" w:hAnsi="Times New Roman" w:cs="Times New Roman"/>
                <w:sz w:val="22"/>
                <w:szCs w:val="22"/>
                <w:highlight w:val="yellow"/>
                <w:vertAlign w:val="superscript"/>
                <w:lang w:val="en-US"/>
              </w:rPr>
              <w:t>2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AAB853" w14:textId="77777777" w:rsidR="00275D50" w:rsidRDefault="00275D50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highlight w:val="yellow"/>
                <w:lang w:val="en-US"/>
              </w:rPr>
              <w:t>RE</w:t>
            </w:r>
          </w:p>
          <w:p w14:paraId="7C6E2F1A" w14:textId="77777777" w:rsidR="00275D50" w:rsidRDefault="00275D50">
            <w:pPr>
              <w:rPr>
                <w:rFonts w:ascii="Times New Roman" w:hAnsi="Times New Roman" w:cs="Times New Roman"/>
                <w:sz w:val="22"/>
                <w:szCs w:val="22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highlight w:val="yellow"/>
                <w:lang w:val="en-US"/>
              </w:rPr>
              <w:t xml:space="preserve">P Value Beta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  <w:highlight w:val="yellow"/>
                <w:lang w:val="en-US"/>
              </w:rPr>
              <w:t>coeff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  <w:highlight w:val="yellow"/>
                <w:lang w:val="en-US"/>
              </w:rPr>
              <w:t xml:space="preserve"> / </w:t>
            </w:r>
          </w:p>
          <w:p w14:paraId="2A11E851" w14:textId="77777777" w:rsidR="00275D50" w:rsidRDefault="00275D50">
            <w:pPr>
              <w:rPr>
                <w:rFonts w:ascii="Times New Roman" w:hAnsi="Times New Roman" w:cs="Times New Roman"/>
                <w:sz w:val="22"/>
                <w:szCs w:val="22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highlight w:val="yellow"/>
                <w:lang w:val="en-US"/>
              </w:rPr>
              <w:t>R</w:t>
            </w:r>
            <w:r>
              <w:rPr>
                <w:rFonts w:ascii="Times New Roman" w:hAnsi="Times New Roman" w:cs="Times New Roman"/>
                <w:sz w:val="22"/>
                <w:szCs w:val="22"/>
                <w:highlight w:val="yellow"/>
                <w:vertAlign w:val="superscript"/>
                <w:lang w:val="en-US"/>
              </w:rPr>
              <w:t>2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0A263F" w14:textId="77777777" w:rsidR="00275D50" w:rsidRDefault="00275D50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highlight w:val="yellow"/>
                <w:lang w:val="en-US"/>
              </w:rPr>
              <w:t>MH</w:t>
            </w:r>
          </w:p>
          <w:p w14:paraId="7C6A08EA" w14:textId="77777777" w:rsidR="00275D50" w:rsidRDefault="00275D50">
            <w:pPr>
              <w:rPr>
                <w:rFonts w:ascii="Times New Roman" w:hAnsi="Times New Roman" w:cs="Times New Roman"/>
                <w:sz w:val="22"/>
                <w:szCs w:val="22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highlight w:val="yellow"/>
                <w:lang w:val="en-US"/>
              </w:rPr>
              <w:t>P Value</w:t>
            </w:r>
          </w:p>
          <w:p w14:paraId="0AE4E489" w14:textId="77777777" w:rsidR="00275D50" w:rsidRDefault="00275D50">
            <w:pPr>
              <w:rPr>
                <w:rFonts w:ascii="Times New Roman" w:hAnsi="Times New Roman" w:cs="Times New Roman"/>
                <w:sz w:val="22"/>
                <w:szCs w:val="22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highlight w:val="yellow"/>
                <w:lang w:val="en-US"/>
              </w:rPr>
              <w:t xml:space="preserve">Beta </w:t>
            </w:r>
          </w:p>
          <w:p w14:paraId="0A200210" w14:textId="77777777" w:rsidR="00275D50" w:rsidRDefault="00275D50">
            <w:pPr>
              <w:rPr>
                <w:rFonts w:ascii="Times New Roman" w:hAnsi="Times New Roman" w:cs="Times New Roman"/>
                <w:sz w:val="22"/>
                <w:szCs w:val="22"/>
                <w:highlight w:val="yellow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  <w:highlight w:val="yellow"/>
                <w:lang w:val="en-US"/>
              </w:rPr>
              <w:t>coeff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  <w:highlight w:val="yellow"/>
                <w:lang w:val="en-US"/>
              </w:rPr>
              <w:t xml:space="preserve"> / </w:t>
            </w:r>
          </w:p>
          <w:p w14:paraId="08FBCC53" w14:textId="77777777" w:rsidR="00275D50" w:rsidRDefault="00275D50">
            <w:pPr>
              <w:rPr>
                <w:rFonts w:ascii="Times New Roman" w:hAnsi="Times New Roman" w:cs="Times New Roman"/>
                <w:sz w:val="22"/>
                <w:szCs w:val="22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highlight w:val="yellow"/>
                <w:lang w:val="en-US"/>
              </w:rPr>
              <w:t>R</w:t>
            </w:r>
            <w:r>
              <w:rPr>
                <w:rFonts w:ascii="Times New Roman" w:hAnsi="Times New Roman" w:cs="Times New Roman"/>
                <w:sz w:val="22"/>
                <w:szCs w:val="22"/>
                <w:highlight w:val="yellow"/>
                <w:vertAlign w:val="superscript"/>
                <w:lang w:val="en-US"/>
              </w:rPr>
              <w:t>2</w:t>
            </w:r>
          </w:p>
        </w:tc>
      </w:tr>
      <w:tr w:rsidR="00275D50" w14:paraId="72F55540" w14:textId="77777777" w:rsidTr="00275D50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552C9C25" w14:textId="77777777" w:rsidR="00275D50" w:rsidRDefault="00275D50">
            <w:pPr>
              <w:rPr>
                <w:rFonts w:ascii="Times New Roman" w:hAnsi="Times New Roman" w:cs="Times New Roman"/>
                <w:b/>
                <w:bCs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highlight w:val="yellow"/>
                <w:lang w:val="en-US"/>
              </w:rPr>
              <w:t>Time on ventilator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6F0931" w14:textId="77777777" w:rsidR="00275D50" w:rsidRDefault="00275D50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highlight w:val="yellow"/>
                <w:lang w:val="en-US"/>
              </w:rPr>
              <w:t>0.42</w:t>
            </w:r>
          </w:p>
          <w:p w14:paraId="5DC056CB" w14:textId="77777777" w:rsidR="00275D50" w:rsidRDefault="00275D50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highlight w:val="yellow"/>
                <w:lang w:val="en-US"/>
              </w:rPr>
              <w:t>-0.02/</w:t>
            </w:r>
          </w:p>
          <w:p w14:paraId="36CE9A37" w14:textId="77777777" w:rsidR="00275D50" w:rsidRDefault="00275D50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highlight w:val="yellow"/>
                <w:lang w:val="en-US"/>
              </w:rPr>
              <w:t>0.355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FEFC1C" w14:textId="77777777" w:rsidR="00275D50" w:rsidRDefault="00275D50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highlight w:val="yellow"/>
                <w:lang w:val="en-US"/>
              </w:rPr>
              <w:t>0.442</w:t>
            </w:r>
          </w:p>
          <w:p w14:paraId="071A86A2" w14:textId="77777777" w:rsidR="00275D50" w:rsidRDefault="00275D50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highlight w:val="yellow"/>
                <w:lang w:val="en-US"/>
              </w:rPr>
              <w:t>-0.02/</w:t>
            </w:r>
          </w:p>
          <w:p w14:paraId="1FAB9AC5" w14:textId="77777777" w:rsidR="00275D50" w:rsidRDefault="00275D50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highlight w:val="yellow"/>
                <w:lang w:val="en-US"/>
              </w:rPr>
              <w:t>0.531</w:t>
            </w:r>
          </w:p>
          <w:p w14:paraId="155D2799" w14:textId="77777777" w:rsidR="00275D50" w:rsidRDefault="00275D50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10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C4DC9E" w14:textId="77777777" w:rsidR="00275D50" w:rsidRDefault="00275D50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highlight w:val="yellow"/>
                <w:lang w:val="en-US"/>
              </w:rPr>
              <w:t>0.197</w:t>
            </w:r>
          </w:p>
          <w:p w14:paraId="6850708A" w14:textId="77777777" w:rsidR="00275D50" w:rsidRDefault="00275D50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highlight w:val="yellow"/>
                <w:lang w:val="en-US"/>
              </w:rPr>
              <w:t>-0.02/</w:t>
            </w:r>
          </w:p>
          <w:p w14:paraId="70FA417C" w14:textId="77777777" w:rsidR="00275D50" w:rsidRDefault="00275D50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highlight w:val="yellow"/>
                <w:lang w:val="en-US"/>
              </w:rPr>
              <w:t>0.599</w:t>
            </w:r>
          </w:p>
          <w:p w14:paraId="4BAF2CB4" w14:textId="77777777" w:rsidR="00275D50" w:rsidRDefault="00275D50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52DC92" w14:textId="77777777" w:rsidR="00275D50" w:rsidRDefault="00275D50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highlight w:val="yellow"/>
                <w:lang w:val="en-US"/>
              </w:rPr>
              <w:t>0.160</w:t>
            </w:r>
          </w:p>
          <w:p w14:paraId="77E48515" w14:textId="77777777" w:rsidR="00275D50" w:rsidRDefault="00275D50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highlight w:val="yellow"/>
                <w:lang w:val="en-US"/>
              </w:rPr>
              <w:t>-0.12/</w:t>
            </w:r>
          </w:p>
          <w:p w14:paraId="14D271BD" w14:textId="77777777" w:rsidR="00275D50" w:rsidRDefault="00275D50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highlight w:val="yellow"/>
                <w:lang w:val="en-US"/>
              </w:rPr>
              <w:t>0.518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6223EB" w14:textId="77777777" w:rsidR="00275D50" w:rsidRDefault="00275D50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highlight w:val="yellow"/>
                <w:lang w:val="en-US"/>
              </w:rPr>
              <w:t>0.440</w:t>
            </w:r>
          </w:p>
          <w:p w14:paraId="1808DA6C" w14:textId="77777777" w:rsidR="00275D50" w:rsidRDefault="00275D50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highlight w:val="yellow"/>
                <w:lang w:val="en-US"/>
              </w:rPr>
              <w:t>-0.01/</w:t>
            </w:r>
          </w:p>
          <w:p w14:paraId="26B011DD" w14:textId="77777777" w:rsidR="00275D50" w:rsidRDefault="00275D50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highlight w:val="yellow"/>
                <w:lang w:val="en-US"/>
              </w:rPr>
              <w:t>0.694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AA20B4" w14:textId="77777777" w:rsidR="00275D50" w:rsidRDefault="00275D50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highlight w:val="yellow"/>
                <w:lang w:val="en-US"/>
              </w:rPr>
              <w:t>0.475</w:t>
            </w:r>
          </w:p>
          <w:p w14:paraId="58B575ED" w14:textId="77777777" w:rsidR="00275D50" w:rsidRDefault="00275D50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highlight w:val="yellow"/>
                <w:lang w:val="en-US"/>
              </w:rPr>
              <w:t>-0.01/</w:t>
            </w:r>
          </w:p>
          <w:p w14:paraId="4479EB73" w14:textId="77777777" w:rsidR="00275D50" w:rsidRDefault="00275D50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highlight w:val="yellow"/>
                <w:lang w:val="en-US"/>
              </w:rPr>
              <w:t>0.608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4A7944" w14:textId="77777777" w:rsidR="00275D50" w:rsidRDefault="00275D50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highlight w:val="yellow"/>
                <w:lang w:val="en-US"/>
              </w:rPr>
              <w:t>0.400</w:t>
            </w:r>
          </w:p>
          <w:p w14:paraId="081ADB0E" w14:textId="77777777" w:rsidR="00275D50" w:rsidRDefault="00275D50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highlight w:val="yellow"/>
                <w:lang w:val="en-US"/>
              </w:rPr>
              <w:t>-0.31/</w:t>
            </w:r>
          </w:p>
          <w:p w14:paraId="09526827" w14:textId="77777777" w:rsidR="00275D50" w:rsidRDefault="00275D50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highlight w:val="yellow"/>
                <w:lang w:val="en-US"/>
              </w:rPr>
              <w:t>0.367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725F42" w14:textId="77777777" w:rsidR="00275D50" w:rsidRDefault="00275D50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highlight w:val="yellow"/>
                <w:lang w:val="en-US"/>
              </w:rPr>
              <w:t>0.187</w:t>
            </w:r>
          </w:p>
          <w:p w14:paraId="73BD3E91" w14:textId="77777777" w:rsidR="00275D50" w:rsidRDefault="00275D50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highlight w:val="yellow"/>
                <w:lang w:val="en-US"/>
              </w:rPr>
              <w:t>-0.01/</w:t>
            </w:r>
          </w:p>
          <w:p w14:paraId="3E16277A" w14:textId="77777777" w:rsidR="00275D50" w:rsidRDefault="00275D50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highlight w:val="yellow"/>
                <w:lang w:val="en-US"/>
              </w:rPr>
              <w:t>0.854</w:t>
            </w:r>
          </w:p>
        </w:tc>
      </w:tr>
      <w:tr w:rsidR="00275D50" w14:paraId="1C6A7C1E" w14:textId="77777777" w:rsidTr="00275D50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48D46199" w14:textId="77777777" w:rsidR="00275D50" w:rsidRDefault="00275D50">
            <w:pPr>
              <w:rPr>
                <w:rFonts w:ascii="Times New Roman" w:hAnsi="Times New Roman" w:cs="Times New Roman"/>
                <w:b/>
                <w:bCs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highlight w:val="yellow"/>
                <w:lang w:val="en-US"/>
              </w:rPr>
              <w:t>Comorbidity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B11369" w14:textId="77777777" w:rsidR="00275D50" w:rsidRDefault="00275D50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highlight w:val="yellow"/>
                <w:lang w:val="en-US"/>
              </w:rPr>
              <w:t>0.323</w:t>
            </w:r>
          </w:p>
          <w:p w14:paraId="22425B0B" w14:textId="77777777" w:rsidR="00275D50" w:rsidRDefault="00275D50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highlight w:val="yellow"/>
                <w:lang w:val="en-US"/>
              </w:rPr>
              <w:t>16.6/</w:t>
            </w:r>
          </w:p>
          <w:p w14:paraId="66AB7BCD" w14:textId="77777777" w:rsidR="00275D50" w:rsidRDefault="00275D50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highlight w:val="yellow"/>
                <w:lang w:val="en-US"/>
              </w:rPr>
              <w:t>0.355</w:t>
            </w:r>
          </w:p>
          <w:p w14:paraId="5BB95A43" w14:textId="77777777" w:rsidR="00275D50" w:rsidRDefault="00275D50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C8A0AB" w14:textId="77777777" w:rsidR="00275D50" w:rsidRDefault="00275D50">
            <w:pPr>
              <w:rPr>
                <w:rFonts w:ascii="Times New Roman" w:hAnsi="Times New Roman" w:cs="Times New Roman"/>
                <w:b/>
                <w:bCs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highlight w:val="yellow"/>
                <w:lang w:val="en-US"/>
              </w:rPr>
              <w:t>0.033</w:t>
            </w:r>
          </w:p>
          <w:p w14:paraId="5BC8A247" w14:textId="77777777" w:rsidR="00275D50" w:rsidRDefault="00275D50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highlight w:val="yellow"/>
                <w:lang w:val="en-US"/>
              </w:rPr>
              <w:t>56.87/</w:t>
            </w:r>
          </w:p>
          <w:p w14:paraId="3B0655D6" w14:textId="77777777" w:rsidR="00275D50" w:rsidRDefault="00275D50">
            <w:pPr>
              <w:rPr>
                <w:rFonts w:ascii="Times New Roman" w:hAnsi="Times New Roman" w:cs="Times New Roman"/>
                <w:b/>
                <w:bCs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highlight w:val="yellow"/>
                <w:lang w:val="en-US"/>
              </w:rPr>
              <w:t>0.531</w:t>
            </w:r>
          </w:p>
        </w:tc>
        <w:tc>
          <w:tcPr>
            <w:tcW w:w="10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17B6A0" w14:textId="77777777" w:rsidR="00275D50" w:rsidRDefault="00275D50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highlight w:val="yellow"/>
                <w:lang w:val="en-US"/>
              </w:rPr>
              <w:t>0.775</w:t>
            </w:r>
          </w:p>
          <w:p w14:paraId="11C607B2" w14:textId="77777777" w:rsidR="00275D50" w:rsidRDefault="00275D50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highlight w:val="yellow"/>
                <w:lang w:val="en-US"/>
              </w:rPr>
              <w:t>4.15/</w:t>
            </w:r>
          </w:p>
          <w:p w14:paraId="7521FCF8" w14:textId="77777777" w:rsidR="00275D50" w:rsidRDefault="00275D50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highlight w:val="yellow"/>
                <w:lang w:val="en-US"/>
              </w:rPr>
              <w:t>0.599</w:t>
            </w:r>
          </w:p>
          <w:p w14:paraId="33F2B6F9" w14:textId="77777777" w:rsidR="00275D50" w:rsidRDefault="00275D50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62321F" w14:textId="77777777" w:rsidR="00275D50" w:rsidRDefault="00275D50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highlight w:val="yellow"/>
                <w:lang w:val="en-US"/>
              </w:rPr>
              <w:t>0.244</w:t>
            </w:r>
          </w:p>
          <w:p w14:paraId="2F298390" w14:textId="77777777" w:rsidR="00275D50" w:rsidRDefault="00275D50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highlight w:val="yellow"/>
                <w:lang w:val="en-US"/>
              </w:rPr>
              <w:t>12.32/</w:t>
            </w:r>
          </w:p>
          <w:p w14:paraId="66A8FCE9" w14:textId="77777777" w:rsidR="00275D50" w:rsidRDefault="00275D50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highlight w:val="yellow"/>
                <w:lang w:val="en-US"/>
              </w:rPr>
              <w:t>0.518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FB5490" w14:textId="77777777" w:rsidR="00275D50" w:rsidRDefault="00275D50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highlight w:val="yellow"/>
                <w:lang w:val="en-US"/>
              </w:rPr>
              <w:t>0.157</w:t>
            </w:r>
          </w:p>
          <w:p w14:paraId="73E81FA1" w14:textId="77777777" w:rsidR="00275D50" w:rsidRDefault="00275D50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highlight w:val="yellow"/>
                <w:lang w:val="en-US"/>
              </w:rPr>
              <w:t>17.49/</w:t>
            </w:r>
          </w:p>
          <w:p w14:paraId="2B12657E" w14:textId="77777777" w:rsidR="00275D50" w:rsidRDefault="00275D50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highlight w:val="yellow"/>
                <w:lang w:val="en-US"/>
              </w:rPr>
              <w:t>0.694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CC4BF1" w14:textId="77777777" w:rsidR="00275D50" w:rsidRDefault="00275D50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highlight w:val="yellow"/>
                <w:lang w:val="en-US"/>
              </w:rPr>
              <w:t>0.872</w:t>
            </w:r>
          </w:p>
          <w:p w14:paraId="678A4D17" w14:textId="77777777" w:rsidR="00275D50" w:rsidRDefault="00275D50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highlight w:val="yellow"/>
                <w:lang w:val="en-US"/>
              </w:rPr>
              <w:t>2.42/</w:t>
            </w:r>
          </w:p>
          <w:p w14:paraId="3FBC64F7" w14:textId="77777777" w:rsidR="00275D50" w:rsidRDefault="00275D50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highlight w:val="yellow"/>
                <w:lang w:val="en-US"/>
              </w:rPr>
              <w:t>0.608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7A2A01" w14:textId="77777777" w:rsidR="00275D50" w:rsidRDefault="00275D50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highlight w:val="yellow"/>
                <w:lang w:val="en-US"/>
              </w:rPr>
              <w:t>0.662</w:t>
            </w:r>
          </w:p>
          <w:p w14:paraId="1EAA2CC6" w14:textId="77777777" w:rsidR="00275D50" w:rsidRDefault="00275D50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highlight w:val="yellow"/>
                <w:lang w:val="en-US"/>
              </w:rPr>
              <w:t>13.14/</w:t>
            </w:r>
          </w:p>
          <w:p w14:paraId="01847B8E" w14:textId="77777777" w:rsidR="00275D50" w:rsidRDefault="00275D50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highlight w:val="yellow"/>
                <w:lang w:val="en-US"/>
              </w:rPr>
              <w:t>0.367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849EF9" w14:textId="77777777" w:rsidR="00275D50" w:rsidRDefault="00275D50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highlight w:val="yellow"/>
                <w:lang w:val="en-US"/>
              </w:rPr>
              <w:t>0.667</w:t>
            </w:r>
          </w:p>
          <w:p w14:paraId="44D38CA0" w14:textId="77777777" w:rsidR="00275D50" w:rsidRDefault="00275D50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highlight w:val="yellow"/>
                <w:lang w:val="en-US"/>
              </w:rPr>
              <w:t>-3.03/</w:t>
            </w:r>
          </w:p>
          <w:p w14:paraId="02C6B716" w14:textId="77777777" w:rsidR="00275D50" w:rsidRDefault="00275D50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highlight w:val="yellow"/>
                <w:lang w:val="en-US"/>
              </w:rPr>
              <w:t>0.854</w:t>
            </w:r>
          </w:p>
        </w:tc>
      </w:tr>
      <w:tr w:rsidR="00275D50" w14:paraId="4FE8C90E" w14:textId="77777777" w:rsidTr="00275D50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3C285C6C" w14:textId="77777777" w:rsidR="00275D50" w:rsidRDefault="00275D50">
            <w:pPr>
              <w:rPr>
                <w:rFonts w:ascii="Times New Roman" w:hAnsi="Times New Roman" w:cs="Times New Roman"/>
                <w:b/>
                <w:bCs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highlight w:val="yellow"/>
                <w:lang w:val="en-US"/>
              </w:rPr>
              <w:t>HAD Angst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6E7DB0" w14:textId="77777777" w:rsidR="00275D50" w:rsidRDefault="00275D50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highlight w:val="yellow"/>
                <w:lang w:val="en-US"/>
              </w:rPr>
              <w:t>0.573</w:t>
            </w:r>
          </w:p>
          <w:p w14:paraId="70D8BCB3" w14:textId="77777777" w:rsidR="00275D50" w:rsidRDefault="00275D50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highlight w:val="yellow"/>
                <w:lang w:val="en-US"/>
              </w:rPr>
              <w:t>0.97/</w:t>
            </w:r>
          </w:p>
          <w:p w14:paraId="45CC114B" w14:textId="77777777" w:rsidR="00275D50" w:rsidRDefault="00275D50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highlight w:val="yellow"/>
                <w:lang w:val="en-US"/>
              </w:rPr>
              <w:t>0.355</w:t>
            </w:r>
          </w:p>
          <w:p w14:paraId="40C0443C" w14:textId="77777777" w:rsidR="00275D50" w:rsidRDefault="00275D50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069168" w14:textId="77777777" w:rsidR="00275D50" w:rsidRDefault="00275D50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highlight w:val="yellow"/>
                <w:lang w:val="en-US"/>
              </w:rPr>
              <w:t>0.180</w:t>
            </w:r>
          </w:p>
          <w:p w14:paraId="360513EE" w14:textId="77777777" w:rsidR="00275D50" w:rsidRDefault="00275D50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highlight w:val="yellow"/>
                <w:lang w:val="en-US"/>
              </w:rPr>
              <w:t>3.53/</w:t>
            </w:r>
          </w:p>
          <w:p w14:paraId="7BDA606F" w14:textId="77777777" w:rsidR="00275D50" w:rsidRDefault="00275D50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highlight w:val="yellow"/>
                <w:lang w:val="en-US"/>
              </w:rPr>
              <w:t>0.531</w:t>
            </w:r>
          </w:p>
        </w:tc>
        <w:tc>
          <w:tcPr>
            <w:tcW w:w="10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B26D67" w14:textId="77777777" w:rsidR="00275D50" w:rsidRDefault="00275D50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highlight w:val="yellow"/>
                <w:lang w:val="en-US"/>
              </w:rPr>
              <w:t>0.259</w:t>
            </w:r>
          </w:p>
          <w:p w14:paraId="6F1BAB42" w14:textId="77777777" w:rsidR="00275D50" w:rsidRDefault="00275D50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highlight w:val="yellow"/>
                <w:lang w:val="en-US"/>
              </w:rPr>
              <w:t>-1.61/</w:t>
            </w:r>
          </w:p>
          <w:p w14:paraId="1385EE94" w14:textId="77777777" w:rsidR="00275D50" w:rsidRDefault="00275D50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highlight w:val="yellow"/>
                <w:lang w:val="en-US"/>
              </w:rPr>
              <w:t>0.599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1E50F3" w14:textId="77777777" w:rsidR="00275D50" w:rsidRDefault="00275D50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highlight w:val="yellow"/>
                <w:lang w:val="en-US"/>
              </w:rPr>
              <w:t>0.896</w:t>
            </w:r>
          </w:p>
          <w:p w14:paraId="6A14420E" w14:textId="77777777" w:rsidR="00275D50" w:rsidRDefault="00275D50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highlight w:val="yellow"/>
                <w:lang w:val="en-US"/>
              </w:rPr>
              <w:t>-0.14/</w:t>
            </w:r>
          </w:p>
          <w:p w14:paraId="263713BD" w14:textId="77777777" w:rsidR="00275D50" w:rsidRDefault="00275D50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highlight w:val="yellow"/>
                <w:lang w:val="en-US"/>
              </w:rPr>
              <w:t>0.518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FD0EC8" w14:textId="77777777" w:rsidR="00275D50" w:rsidRDefault="00275D50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highlight w:val="yellow"/>
                <w:lang w:val="en-US"/>
              </w:rPr>
              <w:t>0.914</w:t>
            </w:r>
          </w:p>
          <w:p w14:paraId="6C2CCF51" w14:textId="77777777" w:rsidR="00275D50" w:rsidRDefault="00275D50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highlight w:val="yellow"/>
                <w:lang w:val="en-US"/>
              </w:rPr>
              <w:t>-0.13/</w:t>
            </w:r>
          </w:p>
          <w:p w14:paraId="0E1A4D44" w14:textId="77777777" w:rsidR="00275D50" w:rsidRDefault="00275D50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highlight w:val="yellow"/>
                <w:lang w:val="en-US"/>
              </w:rPr>
              <w:t>0.694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12E07A" w14:textId="77777777" w:rsidR="00275D50" w:rsidRDefault="00275D50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highlight w:val="yellow"/>
                <w:lang w:val="en-US"/>
              </w:rPr>
              <w:t>0.565</w:t>
            </w:r>
          </w:p>
          <w:p w14:paraId="493A79B1" w14:textId="77777777" w:rsidR="00275D50" w:rsidRDefault="00275D50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highlight w:val="yellow"/>
                <w:lang w:val="en-US"/>
              </w:rPr>
              <w:t>-0.90/</w:t>
            </w:r>
          </w:p>
          <w:p w14:paraId="635B5F2E" w14:textId="77777777" w:rsidR="00275D50" w:rsidRDefault="00275D50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highlight w:val="yellow"/>
                <w:lang w:val="en-US"/>
              </w:rPr>
              <w:t>0.608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5F466C" w14:textId="77777777" w:rsidR="00275D50" w:rsidRDefault="00275D50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highlight w:val="yellow"/>
                <w:lang w:val="en-US"/>
              </w:rPr>
              <w:t>0.491</w:t>
            </w:r>
          </w:p>
          <w:p w14:paraId="391D677D" w14:textId="77777777" w:rsidR="00275D50" w:rsidRDefault="00275D50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highlight w:val="yellow"/>
                <w:lang w:val="en-US"/>
              </w:rPr>
              <w:t>-2.16/</w:t>
            </w:r>
          </w:p>
          <w:p w14:paraId="3818007A" w14:textId="77777777" w:rsidR="00275D50" w:rsidRDefault="00275D50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highlight w:val="yellow"/>
                <w:lang w:val="en-US"/>
              </w:rPr>
              <w:t>0.367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D7088A" w14:textId="77777777" w:rsidR="00275D50" w:rsidRDefault="00275D50">
            <w:pPr>
              <w:rPr>
                <w:rFonts w:ascii="Times New Roman" w:hAnsi="Times New Roman" w:cs="Times New Roman"/>
                <w:b/>
                <w:bCs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highlight w:val="yellow"/>
                <w:lang w:val="en-US"/>
              </w:rPr>
              <w:t>0.002</w:t>
            </w:r>
          </w:p>
          <w:p w14:paraId="536F3CCC" w14:textId="77777777" w:rsidR="00275D50" w:rsidRDefault="00275D50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highlight w:val="yellow"/>
                <w:lang w:val="en-US"/>
              </w:rPr>
              <w:t>-2.65/</w:t>
            </w:r>
          </w:p>
          <w:p w14:paraId="6D7C2D75" w14:textId="77777777" w:rsidR="00275D50" w:rsidRDefault="00275D50">
            <w:pPr>
              <w:rPr>
                <w:rFonts w:ascii="Times New Roman" w:hAnsi="Times New Roman" w:cs="Times New Roman"/>
                <w:b/>
                <w:bCs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highlight w:val="yellow"/>
                <w:lang w:val="en-US"/>
              </w:rPr>
              <w:t>0.854</w:t>
            </w:r>
          </w:p>
        </w:tc>
      </w:tr>
      <w:tr w:rsidR="00275D50" w14:paraId="7608E756" w14:textId="77777777" w:rsidTr="00275D50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3075F920" w14:textId="77777777" w:rsidR="00275D50" w:rsidRDefault="00275D50">
            <w:pPr>
              <w:rPr>
                <w:rFonts w:ascii="Times New Roman" w:hAnsi="Times New Roman" w:cs="Times New Roman"/>
                <w:b/>
                <w:bCs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highlight w:val="yellow"/>
                <w:lang w:val="en-US"/>
              </w:rPr>
              <w:t xml:space="preserve">HAD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highlight w:val="yellow"/>
                <w:lang w:val="en-US"/>
              </w:rPr>
              <w:t>Depr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highlight w:val="yellow"/>
                <w:lang w:val="en-US"/>
              </w:rPr>
              <w:t>.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E30EB3" w14:textId="77777777" w:rsidR="00275D50" w:rsidRDefault="00275D50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highlight w:val="yellow"/>
                <w:lang w:val="en-US"/>
              </w:rPr>
              <w:t>0.371</w:t>
            </w:r>
          </w:p>
          <w:p w14:paraId="79B7CD34" w14:textId="77777777" w:rsidR="00275D50" w:rsidRDefault="00275D50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highlight w:val="yellow"/>
                <w:lang w:val="en-US"/>
              </w:rPr>
              <w:t>-1.70/</w:t>
            </w:r>
          </w:p>
          <w:p w14:paraId="1B483E7A" w14:textId="77777777" w:rsidR="00275D50" w:rsidRDefault="00275D50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highlight w:val="yellow"/>
                <w:lang w:val="en-US"/>
              </w:rPr>
              <w:t>0.355</w:t>
            </w:r>
          </w:p>
          <w:p w14:paraId="3D918817" w14:textId="77777777" w:rsidR="00275D50" w:rsidRDefault="00275D50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1EB5EC" w14:textId="77777777" w:rsidR="00275D50" w:rsidRDefault="00275D50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highlight w:val="yellow"/>
                <w:lang w:val="en-US"/>
              </w:rPr>
              <w:t>0.084</w:t>
            </w:r>
          </w:p>
          <w:p w14:paraId="1C35D0DD" w14:textId="77777777" w:rsidR="00275D50" w:rsidRDefault="00275D50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highlight w:val="yellow"/>
                <w:lang w:val="en-US"/>
              </w:rPr>
              <w:t>-5.09/</w:t>
            </w:r>
          </w:p>
          <w:p w14:paraId="579A759E" w14:textId="77777777" w:rsidR="00275D50" w:rsidRDefault="00275D50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highlight w:val="yellow"/>
                <w:lang w:val="en-US"/>
              </w:rPr>
              <w:t>0.531</w:t>
            </w:r>
          </w:p>
          <w:p w14:paraId="5B9F053D" w14:textId="77777777" w:rsidR="00275D50" w:rsidRDefault="00275D50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10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98E300" w14:textId="77777777" w:rsidR="00275D50" w:rsidRDefault="00275D50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highlight w:val="yellow"/>
                <w:lang w:val="en-US"/>
              </w:rPr>
              <w:t>0.117</w:t>
            </w:r>
          </w:p>
          <w:p w14:paraId="4A498224" w14:textId="77777777" w:rsidR="00275D50" w:rsidRDefault="00275D50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highlight w:val="yellow"/>
                <w:lang w:val="en-US"/>
              </w:rPr>
              <w:t>-2.69/</w:t>
            </w:r>
          </w:p>
          <w:p w14:paraId="011284C3" w14:textId="77777777" w:rsidR="00275D50" w:rsidRDefault="00275D50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highlight w:val="yellow"/>
                <w:lang w:val="en-US"/>
              </w:rPr>
              <w:t>0.599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7BCC9C" w14:textId="77777777" w:rsidR="00275D50" w:rsidRDefault="00275D50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highlight w:val="yellow"/>
                <w:lang w:val="en-US"/>
              </w:rPr>
              <w:t>0.182</w:t>
            </w:r>
          </w:p>
          <w:p w14:paraId="2E65571D" w14:textId="77777777" w:rsidR="00275D50" w:rsidRDefault="00275D50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highlight w:val="yellow"/>
                <w:lang w:val="en-US"/>
              </w:rPr>
              <w:t>-1.62/</w:t>
            </w:r>
          </w:p>
          <w:p w14:paraId="00CBBBB2" w14:textId="77777777" w:rsidR="00275D50" w:rsidRDefault="00275D50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highlight w:val="yellow"/>
                <w:lang w:val="en-US"/>
              </w:rPr>
              <w:t>0.518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EC4C12" w14:textId="77777777" w:rsidR="00275D50" w:rsidRDefault="00275D50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highlight w:val="yellow"/>
                <w:lang w:val="en-US"/>
              </w:rPr>
              <w:t>0.259</w:t>
            </w:r>
          </w:p>
          <w:p w14:paraId="5E2F0F0D" w14:textId="77777777" w:rsidR="00275D50" w:rsidRDefault="00275D50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highlight w:val="yellow"/>
                <w:lang w:val="en-US"/>
              </w:rPr>
              <w:t>-1.57/</w:t>
            </w:r>
          </w:p>
          <w:p w14:paraId="4E615A20" w14:textId="77777777" w:rsidR="00275D50" w:rsidRDefault="00275D50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highlight w:val="yellow"/>
                <w:lang w:val="en-US"/>
              </w:rPr>
              <w:t>0.694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CB4B1B" w14:textId="77777777" w:rsidR="00275D50" w:rsidRDefault="00275D50">
            <w:pPr>
              <w:rPr>
                <w:rFonts w:ascii="Times New Roman" w:hAnsi="Times New Roman" w:cs="Times New Roman"/>
                <w:b/>
                <w:bCs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highlight w:val="yellow"/>
                <w:lang w:val="en-US"/>
              </w:rPr>
              <w:t>0.03</w:t>
            </w:r>
          </w:p>
          <w:p w14:paraId="1D0CF73E" w14:textId="77777777" w:rsidR="00275D50" w:rsidRDefault="00275D50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highlight w:val="yellow"/>
                <w:lang w:val="en-US"/>
              </w:rPr>
              <w:t>-4.03/</w:t>
            </w:r>
          </w:p>
          <w:p w14:paraId="1575D45A" w14:textId="77777777" w:rsidR="00275D50" w:rsidRDefault="00275D50">
            <w:pPr>
              <w:rPr>
                <w:rFonts w:ascii="Times New Roman" w:hAnsi="Times New Roman" w:cs="Times New Roman"/>
                <w:b/>
                <w:bCs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highlight w:val="yellow"/>
                <w:lang w:val="en-US"/>
              </w:rPr>
              <w:t>0.608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603777" w14:textId="77777777" w:rsidR="00275D50" w:rsidRDefault="00275D50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highlight w:val="yellow"/>
                <w:lang w:val="en-US"/>
              </w:rPr>
              <w:t>0.126</w:t>
            </w:r>
          </w:p>
          <w:p w14:paraId="5A3CC7F7" w14:textId="77777777" w:rsidR="00275D50" w:rsidRDefault="00275D50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highlight w:val="yellow"/>
                <w:lang w:val="en-US"/>
              </w:rPr>
              <w:t>-5.44/</w:t>
            </w:r>
          </w:p>
          <w:p w14:paraId="68D0329C" w14:textId="77777777" w:rsidR="00275D50" w:rsidRDefault="00275D50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highlight w:val="yellow"/>
                <w:lang w:val="en-US"/>
              </w:rPr>
              <w:t>0.367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326962" w14:textId="77777777" w:rsidR="00275D50" w:rsidRDefault="00275D50">
            <w:pPr>
              <w:rPr>
                <w:rFonts w:ascii="Times New Roman" w:hAnsi="Times New Roman" w:cs="Times New Roman"/>
                <w:b/>
                <w:bCs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highlight w:val="yellow"/>
                <w:lang w:val="en-US"/>
              </w:rPr>
              <w:t>0.001</w:t>
            </w:r>
          </w:p>
          <w:p w14:paraId="27019EDB" w14:textId="77777777" w:rsidR="00275D50" w:rsidRDefault="00275D50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highlight w:val="yellow"/>
                <w:lang w:val="en-US"/>
              </w:rPr>
              <w:t>-3.25/</w:t>
            </w:r>
          </w:p>
          <w:p w14:paraId="043811A0" w14:textId="77777777" w:rsidR="00275D50" w:rsidRDefault="00275D50">
            <w:pPr>
              <w:rPr>
                <w:rFonts w:ascii="Times New Roman" w:hAnsi="Times New Roman" w:cs="Times New Roman"/>
                <w:b/>
                <w:bCs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highlight w:val="yellow"/>
                <w:lang w:val="en-US"/>
              </w:rPr>
              <w:t>0.854</w:t>
            </w:r>
          </w:p>
        </w:tc>
      </w:tr>
      <w:tr w:rsidR="00275D50" w14:paraId="77ECED65" w14:textId="77777777" w:rsidTr="00275D50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4E9FC1A2" w14:textId="77777777" w:rsidR="00275D50" w:rsidRDefault="00275D50">
            <w:pPr>
              <w:rPr>
                <w:rFonts w:ascii="Times New Roman" w:hAnsi="Times New Roman" w:cs="Times New Roman"/>
                <w:b/>
                <w:bCs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highlight w:val="yellow"/>
                <w:lang w:val="en-US"/>
              </w:rPr>
              <w:t>MFI/ FSS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D43333" w14:textId="77777777" w:rsidR="00275D50" w:rsidRDefault="00275D50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highlight w:val="yellow"/>
                <w:lang w:val="en-US"/>
              </w:rPr>
              <w:t>0.781</w:t>
            </w:r>
          </w:p>
          <w:p w14:paraId="24BD1315" w14:textId="77777777" w:rsidR="00275D50" w:rsidRDefault="00275D50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highlight w:val="yellow"/>
                <w:lang w:val="en-US"/>
              </w:rPr>
              <w:t>-0.111/</w:t>
            </w:r>
          </w:p>
          <w:p w14:paraId="0491C128" w14:textId="77777777" w:rsidR="00275D50" w:rsidRDefault="00275D50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highlight w:val="yellow"/>
                <w:lang w:val="en-US"/>
              </w:rPr>
              <w:t>0.355</w:t>
            </w:r>
          </w:p>
          <w:p w14:paraId="66ABDBAB" w14:textId="77777777" w:rsidR="00275D50" w:rsidRDefault="00275D50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171B8A" w14:textId="77777777" w:rsidR="00275D50" w:rsidRDefault="00275D50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highlight w:val="yellow"/>
                <w:lang w:val="en-US"/>
              </w:rPr>
              <w:t>0.559</w:t>
            </w:r>
          </w:p>
          <w:p w14:paraId="138876F8" w14:textId="77777777" w:rsidR="00275D50" w:rsidRDefault="00275D50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highlight w:val="yellow"/>
                <w:lang w:val="en-US"/>
              </w:rPr>
              <w:t>-0.35/</w:t>
            </w:r>
          </w:p>
          <w:p w14:paraId="7548C8E7" w14:textId="77777777" w:rsidR="00275D50" w:rsidRDefault="00275D50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highlight w:val="yellow"/>
                <w:lang w:val="en-US"/>
              </w:rPr>
              <w:t>0.531</w:t>
            </w:r>
          </w:p>
        </w:tc>
        <w:tc>
          <w:tcPr>
            <w:tcW w:w="10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504AB2" w14:textId="77777777" w:rsidR="00275D50" w:rsidRDefault="00275D50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highlight w:val="yellow"/>
                <w:lang w:val="en-US"/>
              </w:rPr>
              <w:t>0.694</w:t>
            </w:r>
          </w:p>
          <w:p w14:paraId="174E3D0C" w14:textId="77777777" w:rsidR="00275D50" w:rsidRDefault="00275D50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highlight w:val="yellow"/>
                <w:lang w:val="en-US"/>
              </w:rPr>
              <w:t>-0.14/</w:t>
            </w:r>
          </w:p>
          <w:p w14:paraId="2F88B98C" w14:textId="77777777" w:rsidR="00275D50" w:rsidRDefault="00275D50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highlight w:val="yellow"/>
                <w:lang w:val="en-US"/>
              </w:rPr>
              <w:t>0.599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42EE93" w14:textId="77777777" w:rsidR="00275D50" w:rsidRDefault="00275D50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highlight w:val="yellow"/>
                <w:lang w:val="en-US"/>
              </w:rPr>
              <w:t>0.864</w:t>
            </w:r>
          </w:p>
          <w:p w14:paraId="41C75884" w14:textId="77777777" w:rsidR="00275D50" w:rsidRDefault="00275D50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highlight w:val="yellow"/>
                <w:lang w:val="en-US"/>
              </w:rPr>
              <w:t>-0.04/</w:t>
            </w:r>
          </w:p>
          <w:p w14:paraId="179B9500" w14:textId="77777777" w:rsidR="00275D50" w:rsidRDefault="00275D50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highlight w:val="yellow"/>
                <w:lang w:val="en-US"/>
              </w:rPr>
              <w:t>0.518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AFDAB2" w14:textId="77777777" w:rsidR="00275D50" w:rsidRDefault="00275D50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highlight w:val="yellow"/>
                <w:lang w:val="en-US"/>
              </w:rPr>
              <w:t>0.187</w:t>
            </w:r>
          </w:p>
          <w:p w14:paraId="6365B342" w14:textId="77777777" w:rsidR="00275D50" w:rsidRDefault="00275D50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highlight w:val="yellow"/>
                <w:lang w:val="en-US"/>
              </w:rPr>
              <w:t>-0.39/</w:t>
            </w:r>
          </w:p>
          <w:p w14:paraId="4F9AC796" w14:textId="77777777" w:rsidR="00275D50" w:rsidRDefault="00275D50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highlight w:val="yellow"/>
                <w:lang w:val="en-US"/>
              </w:rPr>
              <w:t>0.694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E7B2CF" w14:textId="77777777" w:rsidR="00275D50" w:rsidRDefault="00275D50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highlight w:val="yellow"/>
                <w:lang w:val="en-US"/>
              </w:rPr>
              <w:t>0.593</w:t>
            </w:r>
          </w:p>
          <w:p w14:paraId="76C3AFEC" w14:textId="77777777" w:rsidR="00275D50" w:rsidRDefault="00275D50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highlight w:val="yellow"/>
                <w:lang w:val="en-US"/>
              </w:rPr>
              <w:t>-0.20/</w:t>
            </w:r>
          </w:p>
          <w:p w14:paraId="4C40F355" w14:textId="77777777" w:rsidR="00275D50" w:rsidRDefault="00275D50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highlight w:val="yellow"/>
                <w:lang w:val="en-US"/>
              </w:rPr>
              <w:t>0.608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C3F4CB" w14:textId="77777777" w:rsidR="00275D50" w:rsidRDefault="00275D50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highlight w:val="yellow"/>
                <w:lang w:val="en-US"/>
              </w:rPr>
              <w:t>0.480</w:t>
            </w:r>
          </w:p>
          <w:p w14:paraId="629305AE" w14:textId="77777777" w:rsidR="00275D50" w:rsidRDefault="00275D50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highlight w:val="yellow"/>
                <w:lang w:val="en-US"/>
              </w:rPr>
              <w:t>0.52/</w:t>
            </w:r>
          </w:p>
          <w:p w14:paraId="3D4DE0D1" w14:textId="77777777" w:rsidR="00275D50" w:rsidRDefault="00275D50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highlight w:val="yellow"/>
                <w:lang w:val="en-US"/>
              </w:rPr>
              <w:t>0.367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B68E62" w14:textId="77777777" w:rsidR="00275D50" w:rsidRDefault="00275D50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highlight w:val="yellow"/>
                <w:lang w:val="en-US"/>
              </w:rPr>
              <w:t>0.472</w:t>
            </w:r>
          </w:p>
          <w:p w14:paraId="49814B59" w14:textId="77777777" w:rsidR="00275D50" w:rsidRDefault="00275D50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highlight w:val="yellow"/>
                <w:lang w:val="en-US"/>
              </w:rPr>
              <w:t>0.14/</w:t>
            </w:r>
          </w:p>
          <w:p w14:paraId="00347804" w14:textId="77777777" w:rsidR="00275D50" w:rsidRDefault="00275D50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highlight w:val="yellow"/>
                <w:lang w:val="en-US"/>
              </w:rPr>
              <w:t>0.854</w:t>
            </w:r>
          </w:p>
        </w:tc>
      </w:tr>
    </w:tbl>
    <w:p w14:paraId="575C2185" w14:textId="77777777" w:rsidR="00275D50" w:rsidRDefault="00275D50" w:rsidP="00275D50">
      <w:pPr>
        <w:suppressAutoHyphens/>
        <w:autoSpaceDN w:val="0"/>
        <w:spacing w:after="0" w:line="240" w:lineRule="auto"/>
        <w:textAlignment w:val="baseline"/>
        <w:rPr>
          <w:rFonts w:ascii="Arial" w:eastAsia="NSimSun" w:hAnsi="Arial" w:cs="Arial"/>
          <w:kern w:val="3"/>
          <w:lang w:val="en-US" w:eastAsia="zh-CN" w:bidi="hi-IN"/>
          <w14:ligatures w14:val="none"/>
        </w:rPr>
      </w:pPr>
      <w:r>
        <w:rPr>
          <w:rFonts w:ascii="Arial" w:eastAsia="NSimSun" w:hAnsi="Arial" w:cs="Arial"/>
          <w:kern w:val="3"/>
          <w:sz w:val="20"/>
          <w:lang w:val="en-US" w:eastAsia="zh-CN" w:bidi="hi-IN"/>
          <w14:ligatures w14:val="none"/>
        </w:rPr>
        <w:t>Data are analyzed at 95% CI.  A p value &lt;/=0.05 is considered significant - Boldface indicates significant p-value. Data is adjusted for age and sex.</w:t>
      </w:r>
    </w:p>
    <w:bookmarkEnd w:id="0"/>
    <w:p w14:paraId="79010E51" w14:textId="77777777" w:rsidR="00062605" w:rsidRPr="00B17CB3" w:rsidRDefault="00062605" w:rsidP="00062605">
      <w:pPr>
        <w:suppressAutoHyphens/>
        <w:autoSpaceDN w:val="0"/>
        <w:spacing w:after="0" w:line="240" w:lineRule="auto"/>
        <w:textAlignment w:val="baseline"/>
        <w:rPr>
          <w:rFonts w:ascii="Arial" w:eastAsia="NSimSun" w:hAnsi="Arial" w:cs="Arial"/>
          <w:kern w:val="3"/>
          <w:lang w:val="en-US" w:eastAsia="zh-CN" w:bidi="hi-IN"/>
          <w14:ligatures w14:val="none"/>
        </w:rPr>
      </w:pPr>
      <w:r w:rsidRPr="00B17CB3">
        <w:rPr>
          <w:rFonts w:ascii="Arial" w:eastAsia="NSimSun" w:hAnsi="Arial" w:cs="Arial"/>
          <w:kern w:val="3"/>
          <w:lang w:val="en-US" w:eastAsia="zh-CN" w:bidi="hi-IN"/>
          <w14:ligatures w14:val="none"/>
        </w:rPr>
        <w:br w:type="page"/>
      </w:r>
    </w:p>
    <w:p w14:paraId="34FFADBC" w14:textId="77777777" w:rsidR="00062605" w:rsidRDefault="00062605"/>
    <w:sectPr w:rsidR="0006260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Liberation Serif">
    <w:altName w:val="Times New Roman"/>
    <w:charset w:val="00"/>
    <w:family w:val="roman"/>
    <w:pitch w:val="variable"/>
  </w:font>
  <w:font w:name="NSimSun">
    <w:panose1 w:val="02010609030101010101"/>
    <w:charset w:val="86"/>
    <w:family w:val="modern"/>
    <w:pitch w:val="fixed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2605"/>
    <w:rsid w:val="00062605"/>
    <w:rsid w:val="00275D50"/>
    <w:rsid w:val="008255DA"/>
    <w:rsid w:val="00A91DAC"/>
    <w:rsid w:val="00CD4E10"/>
    <w:rsid w:val="00EC29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5268C2"/>
  <w15:chartTrackingRefBased/>
  <w15:docId w15:val="{018F85EA-B8F2-4CB6-9017-4193D884A5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2605"/>
  </w:style>
  <w:style w:type="paragraph" w:styleId="Rubrik1">
    <w:name w:val="heading 1"/>
    <w:basedOn w:val="Normal"/>
    <w:next w:val="Normal"/>
    <w:link w:val="Rubrik1Char"/>
    <w:uiPriority w:val="9"/>
    <w:qFormat/>
    <w:rsid w:val="0006260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06260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06260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06260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06260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06260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06260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06260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06260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06260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06260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06260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062605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062605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062605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062605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062605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062605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06260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06260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06260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06260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06260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062605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062605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062605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06260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062605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062605"/>
    <w:rPr>
      <w:b/>
      <w:bCs/>
      <w:smallCaps/>
      <w:color w:val="0F4761" w:themeColor="accent1" w:themeShade="BF"/>
      <w:spacing w:val="5"/>
    </w:rPr>
  </w:style>
  <w:style w:type="table" w:styleId="Tabellrutnt">
    <w:name w:val="Table Grid"/>
    <w:basedOn w:val="Normaltabell"/>
    <w:uiPriority w:val="39"/>
    <w:rsid w:val="00062605"/>
    <w:pPr>
      <w:spacing w:after="0" w:line="240" w:lineRule="auto"/>
    </w:pPr>
    <w:rPr>
      <w:rFonts w:ascii="Liberation Serif" w:eastAsia="NSimSun" w:hAnsi="Liberation Serif" w:cs="Arial"/>
      <w:lang w:eastAsia="zh-CN" w:bidi="hi-I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09590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11</Words>
  <Characters>1124</Characters>
  <Application>Microsoft Office Word</Application>
  <DocSecurity>0</DocSecurity>
  <Lines>9</Lines>
  <Paragraphs>2</Paragraphs>
  <ScaleCrop>false</ScaleCrop>
  <Company/>
  <LinksUpToDate>false</LinksUpToDate>
  <CharactersWithSpaces>1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ers Ersson</dc:creator>
  <cp:keywords/>
  <dc:description/>
  <cp:lastModifiedBy>Anders Ersson</cp:lastModifiedBy>
  <cp:revision>3</cp:revision>
  <dcterms:created xsi:type="dcterms:W3CDTF">2025-04-08T10:57:00Z</dcterms:created>
  <dcterms:modified xsi:type="dcterms:W3CDTF">2025-04-14T13:00:00Z</dcterms:modified>
</cp:coreProperties>
</file>